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497"/>
        <w:gridCol w:w="2724"/>
        <w:gridCol w:w="2111"/>
        <w:gridCol w:w="923"/>
      </w:tblGrid>
      <w:tr>
        <w:trPr/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rPr/>
            </w:pPr>
            <w:r>
              <w:rPr>
                <w:b/>
                <w:bCs/>
              </w:rPr>
              <w:t xml:space="preserve">Time (min) 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rPr>
                <w:b/>
                <w:b/>
                <w:bCs/>
              </w:rPr>
            </w:pPr>
            <w:r>
              <w:rPr>
                <w:b/>
                <w:bCs/>
              </w:rPr>
              <w:t>Flow Rate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rPr>
                <w:b/>
                <w:b/>
                <w:bCs/>
              </w:rPr>
            </w:pPr>
            <w:r>
              <w:rPr>
                <w:b/>
                <w:bCs/>
              </w:rPr>
              <w:t>%A (0.1% formic acid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rPr>
                <w:b/>
                <w:b/>
                <w:bCs/>
              </w:rPr>
            </w:pPr>
            <w:r>
              <w:rPr>
                <w:b/>
                <w:bCs/>
              </w:rPr>
              <w:t>%B (acetonitrile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rPr>
                <w:b/>
                <w:b/>
                <w:bCs/>
              </w:rPr>
            </w:pPr>
            <w:r>
              <w:rPr>
                <w:b/>
                <w:bCs/>
              </w:rPr>
              <w:t>Curve</w:t>
            </w:r>
          </w:p>
        </w:tc>
      </w:tr>
      <w:tr>
        <w:trPr/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rPr/>
            </w:pPr>
            <w:r>
              <w:rPr/>
              <w:t xml:space="preserve"> </w:t>
            </w:r>
            <w:r>
              <w:rPr/>
              <w:t xml:space="preserve">1. Initial 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rPr/>
            </w:pPr>
            <w:r>
              <w:rPr/>
              <w:t>0.400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rPr/>
            </w:pPr>
            <w:r>
              <w:rPr/>
              <w:t>90.0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rPr/>
            </w:pPr>
            <w:r>
              <w:rPr/>
              <w:t>10.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40"/>
              <w:rPr/>
            </w:pPr>
            <w:r>
              <w:rPr/>
            </w:r>
          </w:p>
        </w:tc>
      </w:tr>
      <w:tr>
        <w:trPr/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rPr/>
            </w:pPr>
            <w:r>
              <w:rPr/>
              <w:t xml:space="preserve"> </w:t>
            </w:r>
            <w:r>
              <w:rPr/>
              <w:t xml:space="preserve">2. 0.10 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rPr/>
            </w:pPr>
            <w:r>
              <w:rPr/>
              <w:t>0.400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rPr/>
            </w:pPr>
            <w:r>
              <w:rPr/>
              <w:t>90.0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rPr/>
            </w:pPr>
            <w:r>
              <w:rPr/>
              <w:t>10.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rPr/>
            </w:pPr>
            <w:r>
              <w:rPr/>
              <w:t>6</w:t>
            </w:r>
          </w:p>
        </w:tc>
      </w:tr>
      <w:tr>
        <w:trPr/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rPr/>
            </w:pPr>
            <w:r>
              <w:rPr/>
              <w:t xml:space="preserve"> </w:t>
            </w:r>
            <w:r>
              <w:rPr/>
              <w:t xml:space="preserve">3. 3.00 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rPr/>
            </w:pPr>
            <w:r>
              <w:rPr/>
              <w:t>0.400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rPr/>
            </w:pPr>
            <w:r>
              <w:rPr/>
              <w:t>0.0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rPr/>
            </w:pPr>
            <w:r>
              <w:rPr/>
              <w:t>100.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rPr/>
            </w:pPr>
            <w:r>
              <w:rPr/>
              <w:t>6</w:t>
            </w:r>
          </w:p>
        </w:tc>
      </w:tr>
      <w:tr>
        <w:trPr/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rPr/>
            </w:pPr>
            <w:r>
              <w:rPr/>
              <w:t xml:space="preserve"> </w:t>
            </w:r>
            <w:r>
              <w:rPr/>
              <w:t xml:space="preserve">4. 5.00 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rPr/>
            </w:pPr>
            <w:r>
              <w:rPr/>
              <w:t>0.400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rPr/>
            </w:pPr>
            <w:r>
              <w:rPr/>
              <w:t>0.0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rPr/>
            </w:pPr>
            <w:r>
              <w:rPr/>
              <w:t>100.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rPr/>
            </w:pPr>
            <w:r>
              <w:rPr/>
              <w:t>6</w:t>
            </w:r>
          </w:p>
        </w:tc>
      </w:tr>
      <w:tr>
        <w:trPr/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rPr/>
            </w:pPr>
            <w:r>
              <w:rPr/>
              <w:t xml:space="preserve"> </w:t>
            </w:r>
            <w:r>
              <w:rPr/>
              <w:t xml:space="preserve">5. 6.00 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rPr/>
            </w:pPr>
            <w:r>
              <w:rPr/>
              <w:t>0.400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rPr/>
            </w:pPr>
            <w:r>
              <w:rPr/>
              <w:t>90.0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rPr/>
            </w:pPr>
            <w:r>
              <w:rPr/>
              <w:t>10.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rPr/>
            </w:pPr>
            <w:r>
              <w:rPr/>
              <w:t>6</w:t>
            </w:r>
          </w:p>
        </w:tc>
      </w:tr>
      <w:tr>
        <w:trPr/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rPr/>
            </w:pPr>
            <w:r>
              <w:rPr/>
              <w:t xml:space="preserve"> </w:t>
            </w:r>
            <w:r>
              <w:rPr/>
              <w:t xml:space="preserve">6. 7.00 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rPr/>
            </w:pPr>
            <w:r>
              <w:rPr/>
              <w:t>0.300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rPr/>
            </w:pPr>
            <w:r>
              <w:rPr/>
              <w:t>90.0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rPr/>
            </w:pPr>
            <w:r>
              <w:rPr/>
              <w:t>10.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rPr/>
            </w:pPr>
            <w:r>
              <w:rPr/>
              <w:t>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30T11:13:00Z</dcterms:created>
  <dc:creator>Abre de Beer</dc:creator>
  <dc:description/>
  <cp:keywords/>
  <dc:language>en-US</dc:language>
  <cp:lastModifiedBy>Abre de Beer</cp:lastModifiedBy>
  <dcterms:modified xsi:type="dcterms:W3CDTF">2011-06-30T11:14:00Z</dcterms:modified>
  <cp:revision>1</cp:revision>
  <dc:subject/>
  <dc:title>Time (min) </dc:title>
</cp:coreProperties>
</file>